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0EE7C" w14:textId="5C889295" w:rsidR="002702D8" w:rsidRDefault="00AF3997">
      <w:pPr>
        <w:rPr>
          <w:rFonts w:ascii="Times" w:hAnsi="Times"/>
          <w:b/>
        </w:rPr>
      </w:pPr>
      <w:r>
        <w:rPr>
          <w:rFonts w:ascii="Times" w:hAnsi="Times"/>
          <w:b/>
        </w:rPr>
        <w:t>Supplementary</w:t>
      </w:r>
      <w:r w:rsidR="00164AF4">
        <w:rPr>
          <w:rFonts w:ascii="Times" w:hAnsi="Times"/>
          <w:b/>
        </w:rPr>
        <w:t xml:space="preserve"> t</w:t>
      </w:r>
      <w:r w:rsidR="007B48D9">
        <w:rPr>
          <w:rFonts w:ascii="Times" w:hAnsi="Times"/>
          <w:b/>
        </w:rPr>
        <w:t>ables</w:t>
      </w:r>
      <w:r w:rsidR="00164AF4">
        <w:rPr>
          <w:rFonts w:ascii="Times" w:hAnsi="Times"/>
          <w:b/>
        </w:rPr>
        <w:t xml:space="preserve"> </w:t>
      </w:r>
    </w:p>
    <w:p w14:paraId="28A9D30E" w14:textId="77777777" w:rsidR="002702D8" w:rsidRDefault="002702D8">
      <w:pPr>
        <w:rPr>
          <w:rFonts w:ascii="Times" w:hAnsi="Times"/>
          <w:b/>
        </w:rPr>
      </w:pPr>
    </w:p>
    <w:p w14:paraId="4E2B0204" w14:textId="509C8395" w:rsidR="002702D8" w:rsidRPr="002A3455" w:rsidRDefault="00AF3997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1 (S1</w:t>
      </w:r>
      <w:r w:rsidR="006863B6">
        <w:rPr>
          <w:rFonts w:ascii="Times New Roman" w:hAnsi="Times New Roman" w:cs="Times New Roman"/>
          <w:b/>
          <w:sz w:val="22"/>
          <w:szCs w:val="22"/>
        </w:rPr>
        <w:t>)</w:t>
      </w:r>
      <w:r w:rsidR="002702D8" w:rsidRPr="002A345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2702D8" w:rsidRPr="002A345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0E0BD3BF" w14:textId="0E4B2F12" w:rsidR="002702D8" w:rsidRPr="003A35F4" w:rsidRDefault="002702D8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A3455">
        <w:rPr>
          <w:rFonts w:ascii="Times New Roman" w:hAnsi="Times New Roman" w:cs="Times New Roman"/>
          <w:b/>
          <w:sz w:val="22"/>
          <w:szCs w:val="22"/>
        </w:rPr>
        <w:t xml:space="preserve">Total number of copies and volume of plasma processed for individual patients.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840"/>
        <w:gridCol w:w="815"/>
        <w:gridCol w:w="1411"/>
        <w:gridCol w:w="1732"/>
        <w:gridCol w:w="1329"/>
        <w:gridCol w:w="1334"/>
      </w:tblGrid>
      <w:tr w:rsidR="002702D8" w:rsidRPr="002A3455" w14:paraId="62F39CC2" w14:textId="77777777" w:rsidTr="00EB794D">
        <w:trPr>
          <w:trHeight w:val="900"/>
        </w:trPr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76C702B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tient</w:t>
            </w:r>
          </w:p>
          <w:p w14:paraId="4BBF95B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gramEnd"/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0FDEB37F" w14:textId="77777777" w:rsidR="002702D8" w:rsidRPr="00146977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4697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RAF</w:t>
            </w:r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6D98BCD7" w14:textId="77777777" w:rsidR="002702D8" w:rsidRPr="00146977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4697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RAS</w:t>
            </w:r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17917CA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se pair change</w:t>
            </w:r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436869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o. </w:t>
            </w:r>
            <w:proofErr w:type="gramStart"/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gramEnd"/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ml plasma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vailable</w:t>
            </w:r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17A970ED" w14:textId="50E8D886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T</w:t>
            </w:r>
            <w:r w:rsidR="007B48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total </w:t>
            </w:r>
            <w:proofErr w:type="spellStart"/>
            <w:r w:rsidR="007B48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pies</w:t>
            </w:r>
            <w:r w:rsidR="007B48D9" w:rsidRPr="007B48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4F81BD" w:fill="D9D9D9" w:themeFill="background1" w:themeFillShade="D9"/>
            <w:vAlign w:val="center"/>
            <w:hideMark/>
          </w:tcPr>
          <w:p w14:paraId="5A5DFE5A" w14:textId="70D1612F" w:rsidR="002702D8" w:rsidRPr="002A3455" w:rsidRDefault="002702D8" w:rsidP="007B48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T</w:t>
            </w:r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total </w:t>
            </w:r>
            <w:proofErr w:type="spellStart"/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pies</w:t>
            </w:r>
            <w:r w:rsidR="007B48D9" w:rsidRPr="007B48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2A34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2702D8" w:rsidRPr="002A3455" w14:paraId="010B7FF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1A50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5D71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A42E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B4BFA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29448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37E21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E9526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4</w:t>
            </w:r>
          </w:p>
        </w:tc>
      </w:tr>
      <w:tr w:rsidR="002702D8" w:rsidRPr="002A3455" w14:paraId="553260A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3980F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6950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0CD9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BC862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72F89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B6C0F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15D25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6</w:t>
            </w:r>
          </w:p>
        </w:tc>
      </w:tr>
      <w:tr w:rsidR="002702D8" w:rsidRPr="002A3455" w14:paraId="4A929D8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341B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BADF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C87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2ABB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2226F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E381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97F3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6</w:t>
            </w:r>
          </w:p>
        </w:tc>
      </w:tr>
      <w:tr w:rsidR="002702D8" w:rsidRPr="002A3455" w14:paraId="7D5BAC0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B111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E87C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B0CE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1A8AD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4DA8F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58929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FC191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6</w:t>
            </w:r>
          </w:p>
        </w:tc>
      </w:tr>
      <w:tr w:rsidR="002702D8" w:rsidRPr="002A3455" w14:paraId="36134F26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E42BA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AFFF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EB0C0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38A20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AD101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4FB7B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48EF5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8</w:t>
            </w:r>
          </w:p>
        </w:tc>
      </w:tr>
      <w:tr w:rsidR="002702D8" w:rsidRPr="002A3455" w14:paraId="6C3B6A4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D03D8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4F38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0591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B5A9C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3F37F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52140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D75DF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6</w:t>
            </w:r>
          </w:p>
        </w:tc>
      </w:tr>
      <w:tr w:rsidR="002702D8" w:rsidRPr="002A3455" w14:paraId="0AD87DC5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9C29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B2B1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104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4634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4086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C77E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0F3D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</w:t>
            </w:r>
          </w:p>
        </w:tc>
      </w:tr>
      <w:tr w:rsidR="002702D8" w:rsidRPr="002A3455" w14:paraId="16CBE689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5D94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A89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4D60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85084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9C636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EB38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58EEB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8</w:t>
            </w:r>
          </w:p>
        </w:tc>
      </w:tr>
      <w:tr w:rsidR="002702D8" w:rsidRPr="002A3455" w14:paraId="654C509F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57E4B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F381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7E03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715C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ECB48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D77E7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1B244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8</w:t>
            </w:r>
          </w:p>
        </w:tc>
      </w:tr>
      <w:tr w:rsidR="002702D8" w:rsidRPr="002A3455" w14:paraId="4060FD57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BDDBD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8DA5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E389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5ED19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9BD05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9594A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753AE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8</w:t>
            </w:r>
          </w:p>
        </w:tc>
      </w:tr>
      <w:tr w:rsidR="002702D8" w:rsidRPr="002A3455" w14:paraId="4205F3F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E3DB8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8C91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7606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3A429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192EF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2A7AB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B37E6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8</w:t>
            </w:r>
          </w:p>
        </w:tc>
      </w:tr>
      <w:tr w:rsidR="002702D8" w:rsidRPr="002A3455" w14:paraId="3FF4EED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C1DF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AC0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442C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3CBA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879D7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04D4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2347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2</w:t>
            </w:r>
          </w:p>
        </w:tc>
      </w:tr>
      <w:tr w:rsidR="002702D8" w:rsidRPr="002A3455" w14:paraId="25BB2E3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A730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AFE9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527F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C05E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FB45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491D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B42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2</w:t>
            </w:r>
          </w:p>
        </w:tc>
      </w:tr>
      <w:tr w:rsidR="002702D8" w:rsidRPr="002A3455" w14:paraId="3B4C963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E892C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3A8D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23EE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B470E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5CE66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FEC62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04480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6</w:t>
            </w:r>
          </w:p>
        </w:tc>
      </w:tr>
      <w:tr w:rsidR="002702D8" w:rsidRPr="002A3455" w14:paraId="4CFC068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C0CC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41D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0132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BAB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29131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EE7D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13F0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8</w:t>
            </w:r>
          </w:p>
        </w:tc>
      </w:tr>
      <w:tr w:rsidR="002702D8" w:rsidRPr="002A3455" w14:paraId="0A2A4E5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1C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28B9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260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DB82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sz w:val="22"/>
                <w:szCs w:val="22"/>
              </w:rPr>
              <w:t>182 A&gt;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310A4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4212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7D8F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0</w:t>
            </w:r>
          </w:p>
        </w:tc>
      </w:tr>
      <w:tr w:rsidR="002702D8" w:rsidRPr="002A3455" w14:paraId="1DAA63C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0C7A0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26C9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D5F2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37799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4142D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AE306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8385A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0</w:t>
            </w:r>
          </w:p>
        </w:tc>
      </w:tr>
      <w:tr w:rsidR="002702D8" w:rsidRPr="002A3455" w14:paraId="2833A65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1BD0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8E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476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CDC9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A6954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955C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D7C3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6</w:t>
            </w:r>
          </w:p>
        </w:tc>
      </w:tr>
      <w:tr w:rsidR="002702D8" w:rsidRPr="002A3455" w14:paraId="06960F3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815F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0444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8BFE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378F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999D6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39B4D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DA9BC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0</w:t>
            </w:r>
          </w:p>
        </w:tc>
      </w:tr>
      <w:tr w:rsidR="002702D8" w:rsidRPr="002A3455" w14:paraId="3B9753D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1504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14AE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224C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8CE7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C66B4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47E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D022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</w:t>
            </w:r>
          </w:p>
        </w:tc>
      </w:tr>
      <w:tr w:rsidR="002702D8" w:rsidRPr="002A3455" w14:paraId="68335D5C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789DF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3F4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7818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4FB9A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9237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6EB30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D5E80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</w:t>
            </w:r>
          </w:p>
        </w:tc>
      </w:tr>
      <w:tr w:rsidR="002702D8" w:rsidRPr="002A3455" w14:paraId="4EF6734C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91863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5AB4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1822A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sz w:val="22"/>
                <w:szCs w:val="22"/>
              </w:rPr>
              <w:t>Q&gt;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F6171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sz w:val="22"/>
                <w:szCs w:val="22"/>
              </w:rPr>
              <w:t>182 A&gt;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DFBC1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3ED0A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D7C03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4</w:t>
            </w:r>
          </w:p>
        </w:tc>
      </w:tr>
      <w:tr w:rsidR="002702D8" w:rsidRPr="002A3455" w14:paraId="09DCA7D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1F8C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115A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76B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94A3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50F8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7C21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CF6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0</w:t>
            </w:r>
          </w:p>
        </w:tc>
      </w:tr>
      <w:tr w:rsidR="002702D8" w:rsidRPr="002A3455" w14:paraId="78274AE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90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F2E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E0A3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A033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9A5A2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0753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D6E9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6</w:t>
            </w:r>
          </w:p>
        </w:tc>
      </w:tr>
      <w:tr w:rsidR="002702D8" w:rsidRPr="002A3455" w14:paraId="31F73771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7149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A956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2F3E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B3AA1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908DE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A1433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9D775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2</w:t>
            </w:r>
          </w:p>
        </w:tc>
      </w:tr>
      <w:tr w:rsidR="002702D8" w:rsidRPr="002A3455" w14:paraId="42712D3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16BBC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F617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B02D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6918E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ECEF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B7259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2A079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0</w:t>
            </w:r>
          </w:p>
        </w:tc>
      </w:tr>
      <w:tr w:rsidR="002702D8" w:rsidRPr="002A3455" w14:paraId="0BB412D1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E4F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C718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B4E4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71A1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0FC5F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A224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26C5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6</w:t>
            </w:r>
          </w:p>
        </w:tc>
      </w:tr>
      <w:tr w:rsidR="002702D8" w:rsidRPr="002A3455" w14:paraId="437F4A7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2860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CE44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D7B6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4574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34A9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DB00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7E5F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2</w:t>
            </w:r>
          </w:p>
        </w:tc>
      </w:tr>
      <w:tr w:rsidR="002702D8" w:rsidRPr="002A3455" w14:paraId="354799E4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58A77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DAA8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46B5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35CD9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1C87B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8F9FB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EE413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00</w:t>
            </w:r>
          </w:p>
        </w:tc>
      </w:tr>
      <w:tr w:rsidR="002702D8" w:rsidRPr="002A3455" w14:paraId="3A1D07C4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E7964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AC9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3D60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47BAD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D6B4B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DF098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7D331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0</w:t>
            </w:r>
          </w:p>
        </w:tc>
      </w:tr>
      <w:tr w:rsidR="002702D8" w:rsidRPr="002A3455" w14:paraId="2C70F38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FB5F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443F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0D51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AC1B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859F4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D64D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2E03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</w:tr>
      <w:tr w:rsidR="002702D8" w:rsidRPr="002A3455" w14:paraId="7332E52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3B4F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943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AE17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E895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B978E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5FE49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D1A1A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2</w:t>
            </w:r>
          </w:p>
        </w:tc>
      </w:tr>
      <w:tr w:rsidR="002702D8" w:rsidRPr="002A3455" w14:paraId="1488EA3B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EA59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3A58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2798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1BF03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DBBAE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4E5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F52D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0</w:t>
            </w:r>
          </w:p>
        </w:tc>
      </w:tr>
      <w:tr w:rsidR="002702D8" w:rsidRPr="002A3455" w14:paraId="5069D9B9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8E85C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F849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E93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C5410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5CEB9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C78FE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E918D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6</w:t>
            </w:r>
          </w:p>
        </w:tc>
      </w:tr>
      <w:tr w:rsidR="002702D8" w:rsidRPr="002A3455" w14:paraId="4E63C6C7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D279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3884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103D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06B27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F9935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97349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C994F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8</w:t>
            </w:r>
          </w:p>
        </w:tc>
      </w:tr>
      <w:tr w:rsidR="002702D8" w:rsidRPr="002A3455" w14:paraId="19CF4F8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DA95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661C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1A35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2567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FD9A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7AC7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114F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</w:t>
            </w:r>
          </w:p>
        </w:tc>
      </w:tr>
      <w:tr w:rsidR="002702D8" w:rsidRPr="002A3455" w14:paraId="752C967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2AE68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AA5E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1A849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5DD5F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E5822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BDDDF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F92C7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4</w:t>
            </w:r>
          </w:p>
        </w:tc>
      </w:tr>
      <w:tr w:rsidR="002702D8" w:rsidRPr="002A3455" w14:paraId="16CB21D9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964CD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FCC7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400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2287C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BFCFB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903A9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251CB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8</w:t>
            </w:r>
          </w:p>
        </w:tc>
      </w:tr>
      <w:tr w:rsidR="002702D8" w:rsidRPr="002A3455" w14:paraId="54CB8138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DE50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D9AB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40D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E4175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60517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228C5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6DAE7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0</w:t>
            </w:r>
          </w:p>
        </w:tc>
      </w:tr>
      <w:tr w:rsidR="002702D8" w:rsidRPr="002A3455" w14:paraId="4D3C396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27B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4B6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CAB8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BCCD6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1FE7B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8574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920C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6</w:t>
            </w:r>
          </w:p>
        </w:tc>
      </w:tr>
      <w:tr w:rsidR="002702D8" w:rsidRPr="002A3455" w14:paraId="0A46E6C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40C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E694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A7A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77E2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5EFD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AAA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479F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0</w:t>
            </w:r>
          </w:p>
        </w:tc>
      </w:tr>
      <w:tr w:rsidR="002702D8" w:rsidRPr="002A3455" w14:paraId="4BBBC5C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FF3B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4F59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E7A5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86F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A0A39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11DE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4909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0</w:t>
            </w:r>
          </w:p>
        </w:tc>
      </w:tr>
      <w:tr w:rsidR="002702D8" w:rsidRPr="002A3455" w14:paraId="088072A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9E28D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2CFD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C93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FDC18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F67DD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4739A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7AFE7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6</w:t>
            </w:r>
          </w:p>
        </w:tc>
      </w:tr>
      <w:tr w:rsidR="002702D8" w:rsidRPr="002A3455" w14:paraId="4E081E1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A065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31E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0A3F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DF3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81EA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B33F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622F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0</w:t>
            </w:r>
          </w:p>
        </w:tc>
      </w:tr>
      <w:tr w:rsidR="002702D8" w:rsidRPr="002A3455" w14:paraId="1479B3FC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7759A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855A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BDC8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7616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31C2F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11E0F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F1208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8</w:t>
            </w:r>
          </w:p>
        </w:tc>
      </w:tr>
      <w:tr w:rsidR="002702D8" w:rsidRPr="002A3455" w14:paraId="1B6B70FC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A955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F75A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0919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DD0C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AF3F5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E507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1A6D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8</w:t>
            </w:r>
          </w:p>
        </w:tc>
      </w:tr>
      <w:tr w:rsidR="002702D8" w:rsidRPr="002A3455" w14:paraId="605E52E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415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D5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CE3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80A5E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68DF1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439B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72E0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2</w:t>
            </w:r>
          </w:p>
        </w:tc>
      </w:tr>
      <w:tr w:rsidR="002702D8" w:rsidRPr="002A3455" w14:paraId="71792D3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723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E4D7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F077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DC79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8E5BD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5663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F77F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4</w:t>
            </w:r>
          </w:p>
        </w:tc>
      </w:tr>
      <w:tr w:rsidR="002702D8" w:rsidRPr="002A3455" w14:paraId="1896A56C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A0E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2670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6997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90B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4553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740B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AD2D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0</w:t>
            </w:r>
          </w:p>
        </w:tc>
      </w:tr>
      <w:tr w:rsidR="002702D8" w:rsidRPr="002A3455" w14:paraId="0BF71C1D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54DF9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3CA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1E96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A35E6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6923F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952A9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90ED9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6</w:t>
            </w:r>
          </w:p>
        </w:tc>
      </w:tr>
      <w:tr w:rsidR="002702D8" w:rsidRPr="002A3455" w14:paraId="7C53000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FE33B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C42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82A7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61D01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794A1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1D299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D263F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</w:tr>
      <w:tr w:rsidR="002702D8" w:rsidRPr="002A3455" w14:paraId="1E95949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11C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58A9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18CC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29F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63E96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E6B3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4EAE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2</w:t>
            </w:r>
          </w:p>
        </w:tc>
      </w:tr>
      <w:tr w:rsidR="002702D8" w:rsidRPr="002A3455" w14:paraId="0479A63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310F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DD9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BD9D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09E0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60BC16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8134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7F90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0</w:t>
            </w:r>
          </w:p>
        </w:tc>
      </w:tr>
      <w:tr w:rsidR="002702D8" w:rsidRPr="002A3455" w14:paraId="6F2E06E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EB2F3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F9F5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062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AD69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BE4D0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9CF4E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6D38E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0</w:t>
            </w:r>
          </w:p>
        </w:tc>
      </w:tr>
      <w:tr w:rsidR="002702D8" w:rsidRPr="002A3455" w14:paraId="24597AB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DE0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FBA3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6D45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D3F8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8C3A0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9DEC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53F4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6</w:t>
            </w:r>
          </w:p>
        </w:tc>
      </w:tr>
      <w:tr w:rsidR="002702D8" w:rsidRPr="002A3455" w14:paraId="08639BF5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4B8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EF80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DB55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2255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30566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04DD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629F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0</w:t>
            </w:r>
          </w:p>
        </w:tc>
      </w:tr>
      <w:tr w:rsidR="002702D8" w:rsidRPr="002A3455" w14:paraId="25558063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62A93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2B16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D3B4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B6D6E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5E13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2F996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1C221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2</w:t>
            </w:r>
          </w:p>
        </w:tc>
      </w:tr>
      <w:tr w:rsidR="002702D8" w:rsidRPr="002A3455" w14:paraId="1F9641A5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C2B255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3559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3842E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6C3E5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9F502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D3319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21B7D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4</w:t>
            </w:r>
          </w:p>
        </w:tc>
      </w:tr>
      <w:tr w:rsidR="002702D8" w:rsidRPr="002A3455" w14:paraId="7C1575E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61138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82C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1A308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C5406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45801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4F10A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3E8F8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</w:t>
            </w:r>
          </w:p>
        </w:tc>
      </w:tr>
      <w:tr w:rsidR="002702D8" w:rsidRPr="002A3455" w14:paraId="3626185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57FCF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AEC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FEA267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D1682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94CB3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443E4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158F4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</w:tr>
      <w:tr w:rsidR="002702D8" w:rsidRPr="002A3455" w14:paraId="651FF6BD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81A0D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552D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48EFF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2B48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7E9CF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582C3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A4D8D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6</w:t>
            </w:r>
          </w:p>
        </w:tc>
      </w:tr>
      <w:tr w:rsidR="002702D8" w:rsidRPr="002A3455" w14:paraId="1550F7F1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9EC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E1F2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CE3B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D7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5BDE3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8012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0F8A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6</w:t>
            </w:r>
          </w:p>
        </w:tc>
      </w:tr>
      <w:tr w:rsidR="002702D8" w:rsidRPr="002A3455" w14:paraId="4D8C3D05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448C0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CBA3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40A96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AE6FB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01716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68BB8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F044C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4</w:t>
            </w:r>
          </w:p>
        </w:tc>
      </w:tr>
      <w:tr w:rsidR="002702D8" w:rsidRPr="002A3455" w14:paraId="63672DC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DCC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873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2420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B944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B364A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9D2E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DF8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2</w:t>
            </w:r>
          </w:p>
        </w:tc>
      </w:tr>
      <w:tr w:rsidR="002702D8" w:rsidRPr="002A3455" w14:paraId="24991917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551EC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AF4E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E1899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678F7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F7918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961AC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8EAD3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4</w:t>
            </w:r>
          </w:p>
        </w:tc>
      </w:tr>
      <w:tr w:rsidR="002702D8" w:rsidRPr="002A3455" w14:paraId="16A1B51D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643A9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92F7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0DC17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C2D92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11837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EE0F7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D4969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6</w:t>
            </w:r>
          </w:p>
        </w:tc>
      </w:tr>
      <w:tr w:rsidR="002702D8" w:rsidRPr="002A3455" w14:paraId="004EAEB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ADCAF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1214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590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291F3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9E2C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11E64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BD395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0</w:t>
            </w:r>
          </w:p>
        </w:tc>
      </w:tr>
      <w:tr w:rsidR="002702D8" w:rsidRPr="002A3455" w14:paraId="2589DF4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91FEC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7A64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E3E5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E0116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7E41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C56FF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65200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8</w:t>
            </w:r>
          </w:p>
        </w:tc>
      </w:tr>
      <w:tr w:rsidR="002702D8" w:rsidRPr="002A3455" w14:paraId="39F6F0F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80F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E01A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1C7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961D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1B847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4CF5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268B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2</w:t>
            </w:r>
          </w:p>
        </w:tc>
      </w:tr>
      <w:tr w:rsidR="002702D8" w:rsidRPr="002A3455" w14:paraId="31C8B7D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81D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1359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8F1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7608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1E333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EC21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86CF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8</w:t>
            </w:r>
          </w:p>
        </w:tc>
      </w:tr>
      <w:tr w:rsidR="002702D8" w:rsidRPr="002A3455" w14:paraId="2C0CC3C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2705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091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2431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C5C39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ED751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0AE4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B580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0</w:t>
            </w:r>
          </w:p>
        </w:tc>
      </w:tr>
      <w:tr w:rsidR="002702D8" w:rsidRPr="002A3455" w14:paraId="59255D4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FB53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6AAA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CEB8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4AE2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1AD22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324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DCCC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6</w:t>
            </w:r>
          </w:p>
        </w:tc>
      </w:tr>
      <w:tr w:rsidR="002702D8" w:rsidRPr="002A3455" w14:paraId="45D2C89F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788A7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F17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33F31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02B46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D043A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BFAB3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1939F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2</w:t>
            </w:r>
          </w:p>
        </w:tc>
      </w:tr>
      <w:tr w:rsidR="002702D8" w:rsidRPr="002A3455" w14:paraId="1ADF99A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659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00B1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58F7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EF2C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3559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F7A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D652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2</w:t>
            </w:r>
          </w:p>
        </w:tc>
      </w:tr>
      <w:tr w:rsidR="002702D8" w:rsidRPr="002A3455" w14:paraId="1B72E10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16BD3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5B22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6FA34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D8E95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7C67B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A327C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38D5E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8</w:t>
            </w:r>
          </w:p>
        </w:tc>
      </w:tr>
      <w:tr w:rsidR="002702D8" w:rsidRPr="002A3455" w14:paraId="69858431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2E8DE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7772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737DB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A9DD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A9D85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DC642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FC20D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4</w:t>
            </w:r>
          </w:p>
        </w:tc>
      </w:tr>
      <w:tr w:rsidR="002702D8" w:rsidRPr="002A3455" w14:paraId="76068A32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D37B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E971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6DE4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A98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3FC5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93A4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DDA8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</w:t>
            </w:r>
          </w:p>
        </w:tc>
      </w:tr>
      <w:tr w:rsidR="002702D8" w:rsidRPr="002A3455" w14:paraId="23CD967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8FE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CA4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9BCA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82A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6992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B861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359E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8</w:t>
            </w:r>
          </w:p>
        </w:tc>
      </w:tr>
      <w:tr w:rsidR="002702D8" w:rsidRPr="002A3455" w14:paraId="1CEDB23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2240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C0C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62D3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2446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878CB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F46F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33C5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2</w:t>
            </w:r>
          </w:p>
        </w:tc>
      </w:tr>
      <w:tr w:rsidR="002702D8" w:rsidRPr="002A3455" w14:paraId="26473E7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9AF3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360F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ACB7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CDD9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7CB9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FC05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19FA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80</w:t>
            </w:r>
          </w:p>
        </w:tc>
      </w:tr>
      <w:tr w:rsidR="002702D8" w:rsidRPr="002A3455" w14:paraId="7F0F9F17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33F8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F4D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E9E07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54E0E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4546E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BCDF5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D19A0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2</w:t>
            </w:r>
          </w:p>
        </w:tc>
      </w:tr>
      <w:tr w:rsidR="002702D8" w:rsidRPr="002A3455" w14:paraId="4D8B9A35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57224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BC20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DE9EF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864F1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93FC0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38122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1E115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60</w:t>
            </w:r>
          </w:p>
        </w:tc>
      </w:tr>
      <w:tr w:rsidR="002702D8" w:rsidRPr="002A3455" w14:paraId="0269120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A7C32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6E8E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8523D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1EED5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84E61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7B1FD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81A37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8</w:t>
            </w:r>
          </w:p>
        </w:tc>
      </w:tr>
      <w:tr w:rsidR="002702D8" w:rsidRPr="002A3455" w14:paraId="4E09CD59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E6664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F48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C9C7F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09AF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9692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72E8E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5E630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0</w:t>
            </w:r>
          </w:p>
        </w:tc>
      </w:tr>
      <w:tr w:rsidR="002702D8" w:rsidRPr="002A3455" w14:paraId="4C73965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17A5F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6343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E131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4070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31F2C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3AA5C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F606E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0</w:t>
            </w:r>
          </w:p>
        </w:tc>
      </w:tr>
      <w:tr w:rsidR="002702D8" w:rsidRPr="002A3455" w14:paraId="6C034D5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AAFD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9969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2E8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EB25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5CC21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FE52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78E8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</w:t>
            </w:r>
          </w:p>
        </w:tc>
      </w:tr>
      <w:tr w:rsidR="002702D8" w:rsidRPr="002A3455" w14:paraId="6C63292C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BC132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85AE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04E4B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C6A67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ED956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89464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5A75B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8</w:t>
            </w:r>
          </w:p>
        </w:tc>
      </w:tr>
      <w:tr w:rsidR="002702D8" w:rsidRPr="002A3455" w14:paraId="73C5A2F5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F7D9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0CB7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A59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5BE8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9C07B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168F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502B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8</w:t>
            </w:r>
          </w:p>
        </w:tc>
      </w:tr>
      <w:tr w:rsidR="002702D8" w:rsidRPr="002A3455" w14:paraId="61845BED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097CA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0D37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BC3A5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16199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E1DB7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ADB4A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F95D7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4</w:t>
            </w:r>
          </w:p>
        </w:tc>
      </w:tr>
      <w:tr w:rsidR="002702D8" w:rsidRPr="002A3455" w14:paraId="02D036F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C772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FA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5C9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D6EC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3C1C2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10F7B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FBB80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6</w:t>
            </w:r>
          </w:p>
        </w:tc>
      </w:tr>
      <w:tr w:rsidR="002702D8" w:rsidRPr="002A3455" w14:paraId="40EDA2D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D8973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CEBE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62B0C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23E7D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828D4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71E88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F17A4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0</w:t>
            </w:r>
          </w:p>
        </w:tc>
      </w:tr>
      <w:tr w:rsidR="002702D8" w:rsidRPr="002A3455" w14:paraId="4D5E610B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8D7F1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1F6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DD94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35F54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1069C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B608B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7890F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0</w:t>
            </w:r>
          </w:p>
        </w:tc>
      </w:tr>
      <w:tr w:rsidR="002702D8" w:rsidRPr="002A3455" w14:paraId="73C74C5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BDD2D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F496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BF6AC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6F376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ACE9E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95C59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CB068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6</w:t>
            </w:r>
          </w:p>
        </w:tc>
      </w:tr>
      <w:tr w:rsidR="002702D8" w:rsidRPr="002A3455" w14:paraId="4D83824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C8FF9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16D0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BFF8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A4ED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3621F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C16AE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2FE57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2</w:t>
            </w:r>
          </w:p>
        </w:tc>
      </w:tr>
      <w:tr w:rsidR="002702D8" w:rsidRPr="002A3455" w14:paraId="3EEF1F6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2A2C3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F4A4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01F2F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D1DD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2551F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C7024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AFD79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0</w:t>
            </w:r>
          </w:p>
        </w:tc>
      </w:tr>
      <w:tr w:rsidR="002702D8" w:rsidRPr="002A3455" w14:paraId="1CA73CC3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94F1A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6C2A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670CD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644B1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A20AB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8232B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E0C30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2</w:t>
            </w:r>
          </w:p>
        </w:tc>
      </w:tr>
      <w:tr w:rsidR="002702D8" w:rsidRPr="002A3455" w14:paraId="725B13C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2CE7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8A6D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4811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9D94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2144E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DA3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8561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0</w:t>
            </w:r>
          </w:p>
        </w:tc>
      </w:tr>
      <w:tr w:rsidR="002702D8" w:rsidRPr="002A3455" w14:paraId="18630261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3BE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64C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E47F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CBBE9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sz w:val="22"/>
                <w:szCs w:val="22"/>
              </w:rPr>
              <w:t>182 A&gt;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5BD4B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B4D5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B21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</w:t>
            </w:r>
          </w:p>
        </w:tc>
      </w:tr>
      <w:tr w:rsidR="002702D8" w:rsidRPr="002A3455" w14:paraId="1533D7BD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5F12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BCBE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AAA6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CCE0C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D927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D63C8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DCC9B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0</w:t>
            </w:r>
          </w:p>
        </w:tc>
      </w:tr>
      <w:tr w:rsidR="002702D8" w:rsidRPr="002A3455" w14:paraId="76873B94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8281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761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EE02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B679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B327AC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DEDF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F720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0</w:t>
            </w:r>
          </w:p>
        </w:tc>
      </w:tr>
      <w:tr w:rsidR="002702D8" w:rsidRPr="002A3455" w14:paraId="52928522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9B5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46AB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DA9D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A91E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8B0B4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B7E0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E9BF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</w:t>
            </w:r>
          </w:p>
        </w:tc>
      </w:tr>
      <w:tr w:rsidR="002702D8" w:rsidRPr="002A3455" w14:paraId="4CD5BB5F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A55D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404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A7A1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BD60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CF5BA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C190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8984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</w:t>
            </w:r>
          </w:p>
        </w:tc>
      </w:tr>
      <w:tr w:rsidR="002702D8" w:rsidRPr="002A3455" w14:paraId="2E2C5E58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82097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2384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24F28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78E18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70287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CD615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1BB64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4</w:t>
            </w:r>
          </w:p>
        </w:tc>
      </w:tr>
      <w:tr w:rsidR="002702D8" w:rsidRPr="002A3455" w14:paraId="4E387929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2C114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0FE8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508FF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B0401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96825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1376B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BCF60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0</w:t>
            </w:r>
          </w:p>
        </w:tc>
      </w:tr>
      <w:tr w:rsidR="002702D8" w:rsidRPr="002A3455" w14:paraId="1400AAE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005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22F3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B351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61805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85452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B925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9AF8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80</w:t>
            </w:r>
          </w:p>
        </w:tc>
      </w:tr>
      <w:tr w:rsidR="002702D8" w:rsidRPr="002A3455" w14:paraId="7732C4C2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97BB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B27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1202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DA5E9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6AACB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1437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7368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2</w:t>
            </w:r>
          </w:p>
        </w:tc>
      </w:tr>
      <w:tr w:rsidR="002702D8" w:rsidRPr="002A3455" w14:paraId="5EBCAC5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334C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C51C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AA5B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38C6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FE74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67DF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ABE2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0</w:t>
            </w:r>
          </w:p>
        </w:tc>
      </w:tr>
      <w:tr w:rsidR="002702D8" w:rsidRPr="002A3455" w14:paraId="608B402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2D445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3FEF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7A4F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43444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9F390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5C78B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90294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0</w:t>
            </w:r>
          </w:p>
        </w:tc>
      </w:tr>
      <w:tr w:rsidR="002702D8" w:rsidRPr="002A3455" w14:paraId="119C257F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2847E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BEDF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C516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02596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2DD89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DA9D2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CABC0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</w:t>
            </w:r>
          </w:p>
        </w:tc>
      </w:tr>
      <w:tr w:rsidR="002702D8" w:rsidRPr="002A3455" w14:paraId="4F70BED4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57418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950A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D16E4A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4E2B3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DD9DD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FC793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C45EA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</w:t>
            </w:r>
          </w:p>
        </w:tc>
      </w:tr>
      <w:tr w:rsidR="002702D8" w:rsidRPr="002A3455" w14:paraId="5BDB9756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5BC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A0DD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208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9CCD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84188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D539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BFD2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4</w:t>
            </w:r>
          </w:p>
        </w:tc>
      </w:tr>
      <w:tr w:rsidR="002702D8" w:rsidRPr="002A3455" w14:paraId="7C7394FE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4993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576C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9B78B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72704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491F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4DC39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563D1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</w:t>
            </w:r>
          </w:p>
        </w:tc>
      </w:tr>
      <w:tr w:rsidR="002702D8" w:rsidRPr="002A3455" w14:paraId="5E998964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7C01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141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0D05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5C4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43C20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752F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6D86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2702D8" w:rsidRPr="002A3455" w14:paraId="5583BB1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899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AECA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5D7C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A3B2C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0D583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D7E5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3781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2</w:t>
            </w:r>
          </w:p>
        </w:tc>
      </w:tr>
      <w:tr w:rsidR="002702D8" w:rsidRPr="002A3455" w14:paraId="7DD34B8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AD47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D68D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9C428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B1B60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A1C53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18E86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980A6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4</w:t>
            </w:r>
          </w:p>
        </w:tc>
      </w:tr>
      <w:tr w:rsidR="002702D8" w:rsidRPr="002A3455" w14:paraId="396B079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4A85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C1EF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C335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A22A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20A4F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6072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4BF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0</w:t>
            </w:r>
          </w:p>
        </w:tc>
      </w:tr>
      <w:tr w:rsidR="002702D8" w:rsidRPr="002A3455" w14:paraId="64FBA4CB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F02E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FF42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521A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99D09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E3727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272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BDAF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</w:t>
            </w:r>
          </w:p>
        </w:tc>
      </w:tr>
      <w:tr w:rsidR="002702D8" w:rsidRPr="002A3455" w14:paraId="1BCD11A3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EDFE0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224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CF28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51EE1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27297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6F916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2A09F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6</w:t>
            </w:r>
          </w:p>
        </w:tc>
      </w:tr>
      <w:tr w:rsidR="002702D8" w:rsidRPr="002A3455" w14:paraId="2FF7D3F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2A69F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F003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1282AA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F8248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9D1D5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7A659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9868C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</w:t>
            </w:r>
          </w:p>
        </w:tc>
      </w:tr>
      <w:tr w:rsidR="002702D8" w:rsidRPr="002A3455" w14:paraId="4143520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A628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27B5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23EC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E218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B9AA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F355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E049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2</w:t>
            </w:r>
          </w:p>
        </w:tc>
      </w:tr>
      <w:tr w:rsidR="002702D8" w:rsidRPr="002A3455" w14:paraId="2D995A4B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F88D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1DBA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461F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E574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4835B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2447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600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6</w:t>
            </w:r>
          </w:p>
        </w:tc>
      </w:tr>
      <w:tr w:rsidR="002702D8" w:rsidRPr="002A3455" w14:paraId="5F97224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9AFF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144F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0943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3214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B0811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49F6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402A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0</w:t>
            </w:r>
          </w:p>
        </w:tc>
      </w:tr>
      <w:tr w:rsidR="002702D8" w:rsidRPr="002A3455" w14:paraId="616BDD93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D48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958D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17F8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729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6E09D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BD6F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2B08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6</w:t>
            </w:r>
          </w:p>
        </w:tc>
      </w:tr>
      <w:tr w:rsidR="002702D8" w:rsidRPr="002A3455" w14:paraId="3B5FCC3C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202D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8781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74EE6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EB4F5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4FBFF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83DD7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D2FDC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4</w:t>
            </w:r>
          </w:p>
        </w:tc>
      </w:tr>
      <w:tr w:rsidR="002702D8" w:rsidRPr="002A3455" w14:paraId="76EBF45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2AF22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8087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89E90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BE11B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BAF86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D7FCC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09401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2</w:t>
            </w:r>
          </w:p>
        </w:tc>
      </w:tr>
      <w:tr w:rsidR="002702D8" w:rsidRPr="002A3455" w14:paraId="2E0337B3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891F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519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CDD7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802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E3042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2B76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32B5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8</w:t>
            </w:r>
          </w:p>
        </w:tc>
      </w:tr>
      <w:tr w:rsidR="002702D8" w:rsidRPr="002A3455" w14:paraId="59206711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C88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B7E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B25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FBD5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40A73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C1B0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50BB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0</w:t>
            </w:r>
          </w:p>
        </w:tc>
      </w:tr>
      <w:tr w:rsidR="002702D8" w:rsidRPr="002A3455" w14:paraId="6E989891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1ED8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F0B7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47264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9524A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AAE0F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866C6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FA90F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</w:t>
            </w:r>
          </w:p>
        </w:tc>
      </w:tr>
      <w:tr w:rsidR="002702D8" w:rsidRPr="002A3455" w14:paraId="6351FBE5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D31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CAA5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EDAD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E35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F9504E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9CC6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4B93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</w:t>
            </w:r>
          </w:p>
        </w:tc>
      </w:tr>
      <w:tr w:rsidR="002702D8" w:rsidRPr="002A3455" w14:paraId="30B6CED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971A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92DD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070B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0EDA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49087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681F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3C3A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4</w:t>
            </w:r>
          </w:p>
        </w:tc>
      </w:tr>
      <w:tr w:rsidR="002702D8" w:rsidRPr="002A3455" w14:paraId="7E938E64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29E5C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0A45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8D552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079D5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2B0D7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B023F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6061C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</w:t>
            </w:r>
          </w:p>
        </w:tc>
      </w:tr>
      <w:tr w:rsidR="002702D8" w:rsidRPr="002A3455" w14:paraId="4310052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CA8BA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BC90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3CD3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90CF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6FFBE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1EB01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565BE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4</w:t>
            </w:r>
          </w:p>
        </w:tc>
      </w:tr>
      <w:tr w:rsidR="002702D8" w:rsidRPr="002A3455" w14:paraId="44189677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A1B1E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1FE5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F76E9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5AF4B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6B0A8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8025D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38EE3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2</w:t>
            </w:r>
          </w:p>
        </w:tc>
      </w:tr>
      <w:tr w:rsidR="002702D8" w:rsidRPr="002A3455" w14:paraId="34E5503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3A2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1E69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79CF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CE04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35FB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BF39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C214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8</w:t>
            </w:r>
          </w:p>
        </w:tc>
      </w:tr>
      <w:tr w:rsidR="002702D8" w:rsidRPr="002A3455" w14:paraId="34C382E3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4373B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B51F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43DE0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A8701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E187F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28CAA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F2E83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8</w:t>
            </w:r>
          </w:p>
        </w:tc>
      </w:tr>
      <w:tr w:rsidR="002702D8" w:rsidRPr="002A3455" w14:paraId="3F56DCD5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81107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0679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A72C99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ACBFD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4832A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CB4C0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31034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6</w:t>
            </w:r>
          </w:p>
        </w:tc>
      </w:tr>
      <w:tr w:rsidR="002702D8" w:rsidRPr="002A3455" w14:paraId="77E296B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2B9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D344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B316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23FD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46E5D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CCD7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4007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</w:t>
            </w:r>
          </w:p>
        </w:tc>
      </w:tr>
      <w:tr w:rsidR="002702D8" w:rsidRPr="002A3455" w14:paraId="45D86C73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CE16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F9D5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498B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319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C04F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42BF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8531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4</w:t>
            </w:r>
          </w:p>
        </w:tc>
      </w:tr>
      <w:tr w:rsidR="002702D8" w:rsidRPr="002A3455" w14:paraId="1FFECC3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5627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FC5F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AD19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8BDB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E3FAF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FA08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D7FD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0</w:t>
            </w:r>
          </w:p>
        </w:tc>
      </w:tr>
      <w:tr w:rsidR="002702D8" w:rsidRPr="002A3455" w14:paraId="64609A6F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ED947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5EA2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D3DDB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ED744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925D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0C4BB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C1FF0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0</w:t>
            </w:r>
          </w:p>
        </w:tc>
      </w:tr>
      <w:tr w:rsidR="002702D8" w:rsidRPr="002A3455" w14:paraId="7F2441D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182B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AF7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C63E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109F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48A81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5664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094A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0</w:t>
            </w:r>
          </w:p>
        </w:tc>
      </w:tr>
      <w:tr w:rsidR="002702D8" w:rsidRPr="002A3455" w14:paraId="376905E3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FF515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F537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92ABB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D1718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FC31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FBAC0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03DE0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6</w:t>
            </w:r>
          </w:p>
        </w:tc>
      </w:tr>
      <w:tr w:rsidR="002702D8" w:rsidRPr="002A3455" w14:paraId="2E9176F5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A56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DA61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2D8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53D5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BFC2A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C089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1727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0</w:t>
            </w:r>
          </w:p>
        </w:tc>
      </w:tr>
      <w:tr w:rsidR="002702D8" w:rsidRPr="002A3455" w14:paraId="486584E3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D572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5CF0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357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E25B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DADC7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79C8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D2A8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4</w:t>
            </w:r>
          </w:p>
        </w:tc>
      </w:tr>
      <w:tr w:rsidR="002702D8" w:rsidRPr="002A3455" w14:paraId="40DC8355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A7DE5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A973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6DA9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0C97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223EA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CB535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49A21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0</w:t>
            </w:r>
          </w:p>
        </w:tc>
      </w:tr>
      <w:tr w:rsidR="002702D8" w:rsidRPr="002A3455" w14:paraId="1FC360FA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A71D1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39A3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769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A3532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BAE6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1C22D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7230B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20</w:t>
            </w:r>
          </w:p>
        </w:tc>
      </w:tr>
      <w:tr w:rsidR="002702D8" w:rsidRPr="002A3455" w14:paraId="636B9C28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C2CC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E1BC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D044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18EC5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30487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866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5F097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0</w:t>
            </w:r>
          </w:p>
        </w:tc>
      </w:tr>
      <w:tr w:rsidR="002702D8" w:rsidRPr="002A3455" w14:paraId="2DD5E3B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2996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4BDD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D9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5126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E1000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A959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5AB0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8</w:t>
            </w:r>
          </w:p>
        </w:tc>
      </w:tr>
      <w:tr w:rsidR="002702D8" w:rsidRPr="002A3455" w14:paraId="4CCFF09B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C90F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0EAE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1789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C0CD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64627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32C2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2A139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</w:tr>
      <w:tr w:rsidR="002702D8" w:rsidRPr="002A3455" w14:paraId="21B22AE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4F8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E23D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0FC1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3DF2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E51BC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8ADF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A76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0</w:t>
            </w:r>
          </w:p>
        </w:tc>
      </w:tr>
      <w:tr w:rsidR="002702D8" w:rsidRPr="002A3455" w14:paraId="328F8F42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25018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8DD4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0CE37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7E8EA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32F79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50D3A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D3C09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0</w:t>
            </w:r>
          </w:p>
        </w:tc>
      </w:tr>
      <w:tr w:rsidR="002702D8" w:rsidRPr="002A3455" w14:paraId="23E20CF1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7B83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3A6C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2A1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CFBC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0309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E023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86BF3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0</w:t>
            </w:r>
          </w:p>
        </w:tc>
      </w:tr>
      <w:tr w:rsidR="002702D8" w:rsidRPr="002A3455" w14:paraId="42894229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72DD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6E14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DDB5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1385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E7CAA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696A8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E55AA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4</w:t>
            </w:r>
          </w:p>
        </w:tc>
      </w:tr>
      <w:tr w:rsidR="002702D8" w:rsidRPr="002A3455" w14:paraId="1F2371D2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02D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6248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7BB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E42A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2F971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734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AE86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8</w:t>
            </w:r>
          </w:p>
        </w:tc>
      </w:tr>
      <w:tr w:rsidR="002702D8" w:rsidRPr="002A3455" w14:paraId="6978E664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3F0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9FE0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2919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7C88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150D9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6D07E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93091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2</w:t>
            </w:r>
          </w:p>
        </w:tc>
      </w:tr>
      <w:tr w:rsidR="002702D8" w:rsidRPr="002A3455" w14:paraId="2AF920B7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819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447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780A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E82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D902D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DFB0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4BD2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6</w:t>
            </w:r>
          </w:p>
        </w:tc>
      </w:tr>
      <w:tr w:rsidR="002702D8" w:rsidRPr="002A3455" w14:paraId="1AD4D47E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D20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DAC8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FD4E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E46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A5186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56735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51C8C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4</w:t>
            </w:r>
          </w:p>
        </w:tc>
      </w:tr>
      <w:tr w:rsidR="002702D8" w:rsidRPr="002A3455" w14:paraId="141EE330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8B10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B34EE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A3F8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46A0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5345D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9FEC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0C7D4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8</w:t>
            </w:r>
          </w:p>
        </w:tc>
      </w:tr>
      <w:tr w:rsidR="002702D8" w:rsidRPr="002A3455" w14:paraId="04A3BB3A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E73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B088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402D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D77A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04061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A00E2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0D336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</w:t>
            </w:r>
          </w:p>
        </w:tc>
      </w:tr>
      <w:tr w:rsidR="002702D8" w:rsidRPr="002A3455" w14:paraId="00AD8D20" w14:textId="77777777" w:rsidTr="00EB794D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52563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36EE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8165D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&gt;K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2D84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 C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46214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77863F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65F67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6</w:t>
            </w:r>
          </w:p>
        </w:tc>
      </w:tr>
      <w:tr w:rsidR="002702D8" w:rsidRPr="002A3455" w14:paraId="27FA8ACD" w14:textId="77777777" w:rsidTr="00EB794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BC03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9012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600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02F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363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9 T&gt;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4CDBE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E030B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77EDD" w14:textId="77777777" w:rsidR="002702D8" w:rsidRPr="002A3455" w:rsidRDefault="002702D8" w:rsidP="000920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34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40</w:t>
            </w:r>
          </w:p>
        </w:tc>
      </w:tr>
    </w:tbl>
    <w:p w14:paraId="51AB9BE2" w14:textId="77777777" w:rsidR="002702D8" w:rsidRPr="002A3455" w:rsidRDefault="002702D8" w:rsidP="002702D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F881CE5" w14:textId="4DF724C6" w:rsidR="002702D8" w:rsidRPr="002A3455" w:rsidRDefault="007B48D9" w:rsidP="002702D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7B48D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2702D8" w:rsidRPr="002A3455">
        <w:rPr>
          <w:rFonts w:ascii="Times New Roman" w:hAnsi="Times New Roman" w:cs="Times New Roman"/>
          <w:sz w:val="22"/>
          <w:szCs w:val="22"/>
        </w:rPr>
        <w:t>Poisson</w:t>
      </w:r>
      <w:proofErr w:type="spellEnd"/>
      <w:proofErr w:type="gramEnd"/>
      <w:r w:rsidR="002702D8" w:rsidRPr="002A3455">
        <w:rPr>
          <w:rFonts w:ascii="Times New Roman" w:hAnsi="Times New Roman" w:cs="Times New Roman"/>
          <w:sz w:val="22"/>
          <w:szCs w:val="22"/>
        </w:rPr>
        <w:t xml:space="preserve"> corrected according to manufacturers instructions (</w:t>
      </w:r>
      <w:proofErr w:type="spellStart"/>
      <w:r w:rsidR="002702D8" w:rsidRPr="002A3455">
        <w:rPr>
          <w:rFonts w:ascii="Times New Roman" w:hAnsi="Times New Roman" w:cs="Times New Roman"/>
          <w:sz w:val="22"/>
          <w:szCs w:val="22"/>
        </w:rPr>
        <w:t>Bio-rad</w:t>
      </w:r>
      <w:proofErr w:type="spellEnd"/>
      <w:r w:rsidR="002702D8" w:rsidRPr="002A3455">
        <w:rPr>
          <w:rFonts w:ascii="Times New Roman" w:hAnsi="Times New Roman" w:cs="Times New Roman"/>
          <w:sz w:val="22"/>
          <w:szCs w:val="22"/>
        </w:rPr>
        <w:t>).</w:t>
      </w:r>
    </w:p>
    <w:p w14:paraId="238E7CD5" w14:textId="3180C586" w:rsidR="002702D8" w:rsidRDefault="002702D8" w:rsidP="002702D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</w:t>
      </w:r>
      <w:r w:rsidRPr="002A3455">
        <w:rPr>
          <w:rFonts w:ascii="Times New Roman" w:hAnsi="Times New Roman" w:cs="Times New Roman"/>
          <w:sz w:val="22"/>
          <w:szCs w:val="22"/>
        </w:rPr>
        <w:t xml:space="preserve"> = mutant, </w:t>
      </w:r>
      <w:r>
        <w:rPr>
          <w:rFonts w:ascii="Times New Roman" w:hAnsi="Times New Roman" w:cs="Times New Roman"/>
          <w:sz w:val="22"/>
          <w:szCs w:val="22"/>
        </w:rPr>
        <w:t>WT</w:t>
      </w:r>
      <w:r w:rsidRPr="002A3455">
        <w:rPr>
          <w:rFonts w:ascii="Times New Roman" w:hAnsi="Times New Roman" w:cs="Times New Roman"/>
          <w:sz w:val="22"/>
          <w:szCs w:val="22"/>
        </w:rPr>
        <w:t xml:space="preserve"> = wild type </w:t>
      </w:r>
      <w:r>
        <w:rPr>
          <w:rFonts w:ascii="Times New Roman" w:hAnsi="Times New Roman" w:cs="Times New Roman"/>
          <w:sz w:val="22"/>
          <w:szCs w:val="22"/>
        </w:rPr>
        <w:t>N</w:t>
      </w:r>
      <w:r w:rsidRPr="002A3455">
        <w:rPr>
          <w:rFonts w:ascii="Times New Roman" w:hAnsi="Times New Roman" w:cs="Times New Roman"/>
          <w:sz w:val="22"/>
          <w:szCs w:val="22"/>
        </w:rPr>
        <w:t>/</w:t>
      </w:r>
      <w:r w:rsidR="003A35F4">
        <w:rPr>
          <w:rFonts w:ascii="Times New Roman" w:hAnsi="Times New Roman" w:cs="Times New Roman"/>
          <w:sz w:val="22"/>
          <w:szCs w:val="22"/>
        </w:rPr>
        <w:t>t= not tested, ml = millilitre</w:t>
      </w:r>
    </w:p>
    <w:p w14:paraId="4AB4F476" w14:textId="77777777" w:rsidR="007B48D9" w:rsidRDefault="007B48D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DD13458" w14:textId="321B425E" w:rsidR="00AF3997" w:rsidRPr="002A3455" w:rsidRDefault="00AF3997" w:rsidP="00AF399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2 (S2)</w:t>
      </w:r>
      <w:r w:rsidRPr="002A345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2A345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DD1C438" w14:textId="77777777" w:rsidR="00AF3997" w:rsidRPr="003A35F4" w:rsidRDefault="00AF3997" w:rsidP="00AF399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requency of</w:t>
      </w:r>
      <w:r w:rsidRPr="002A345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2A3455">
        <w:rPr>
          <w:rFonts w:ascii="Times New Roman" w:hAnsi="Times New Roman" w:cs="Times New Roman"/>
          <w:b/>
          <w:sz w:val="22"/>
          <w:szCs w:val="22"/>
        </w:rPr>
        <w:t>ctDNA</w:t>
      </w:r>
      <w:proofErr w:type="spellEnd"/>
      <w:r w:rsidRPr="002A3455">
        <w:rPr>
          <w:rFonts w:ascii="Times New Roman" w:hAnsi="Times New Roman" w:cs="Times New Roman"/>
          <w:b/>
          <w:sz w:val="22"/>
          <w:szCs w:val="22"/>
        </w:rPr>
        <w:t xml:space="preserve"> copy number</w:t>
      </w:r>
      <w:r>
        <w:rPr>
          <w:rFonts w:ascii="Times New Roman" w:hAnsi="Times New Roman" w:cs="Times New Roman"/>
          <w:b/>
          <w:sz w:val="22"/>
          <w:szCs w:val="22"/>
        </w:rPr>
        <w:t>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559"/>
      </w:tblGrid>
      <w:tr w:rsidR="00AF3997" w:rsidRPr="002A3455" w14:paraId="5C3E980D" w14:textId="77777777" w:rsidTr="008737BD">
        <w:trPr>
          <w:trHeight w:val="340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197A5" w14:textId="77777777" w:rsidR="00AF3997" w:rsidRPr="002A3455" w:rsidRDefault="00AF3997" w:rsidP="008737B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A3455">
              <w:rPr>
                <w:rFonts w:ascii="Times New Roman" w:hAnsi="Times New Roman" w:cs="Times New Roman"/>
                <w:b/>
              </w:rPr>
              <w:t>ctDNA</w:t>
            </w:r>
            <w:proofErr w:type="spellEnd"/>
            <w:proofErr w:type="gramEnd"/>
            <w:r w:rsidRPr="002A3455">
              <w:rPr>
                <w:rFonts w:ascii="Times New Roman" w:hAnsi="Times New Roman" w:cs="Times New Roman"/>
                <w:b/>
              </w:rPr>
              <w:t xml:space="preserve"> copy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3862A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AF3997" w:rsidRPr="002A3455" w14:paraId="3E797B9B" w14:textId="77777777" w:rsidTr="008737BD">
        <w:trPr>
          <w:trHeight w:val="340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685C1DAA" w14:textId="77777777" w:rsidR="00AF3997" w:rsidRPr="002A3455" w:rsidRDefault="00AF3997" w:rsidP="008737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EAE5AA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A3455">
              <w:rPr>
                <w:rFonts w:ascii="Times New Roman" w:eastAsia="Times New Roman" w:hAnsi="Times New Roman" w:cs="Times New Roman"/>
                <w:lang w:eastAsia="en-GB"/>
              </w:rPr>
              <w:t>14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88)</w:t>
            </w:r>
          </w:p>
        </w:tc>
      </w:tr>
      <w:tr w:rsidR="00AF3997" w:rsidRPr="002A3455" w14:paraId="6879C241" w14:textId="77777777" w:rsidTr="008737BD">
        <w:trPr>
          <w:trHeight w:val="340"/>
          <w:jc w:val="center"/>
        </w:trPr>
        <w:tc>
          <w:tcPr>
            <w:tcW w:w="2235" w:type="dxa"/>
            <w:vAlign w:val="center"/>
          </w:tcPr>
          <w:p w14:paraId="5587C2C6" w14:textId="77777777" w:rsidR="00AF3997" w:rsidRPr="002A3455" w:rsidRDefault="00AF3997" w:rsidP="008737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-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</w:t>
            </w:r>
          </w:p>
        </w:tc>
        <w:tc>
          <w:tcPr>
            <w:tcW w:w="1559" w:type="dxa"/>
            <w:vAlign w:val="center"/>
          </w:tcPr>
          <w:p w14:paraId="5447FB1F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 (6)</w:t>
            </w:r>
          </w:p>
        </w:tc>
      </w:tr>
      <w:tr w:rsidR="00AF3997" w:rsidRPr="002A3455" w14:paraId="1F3038A8" w14:textId="77777777" w:rsidTr="008737BD">
        <w:trPr>
          <w:trHeight w:val="340"/>
          <w:jc w:val="center"/>
        </w:trPr>
        <w:tc>
          <w:tcPr>
            <w:tcW w:w="2235" w:type="dxa"/>
            <w:vAlign w:val="center"/>
          </w:tcPr>
          <w:p w14:paraId="221E2A55" w14:textId="77777777" w:rsidR="00AF3997" w:rsidRPr="002A3455" w:rsidRDefault="00AF3997" w:rsidP="008737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</w:t>
            </w:r>
            <w:r w:rsidRPr="002A34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1-10</w:t>
            </w:r>
          </w:p>
        </w:tc>
        <w:tc>
          <w:tcPr>
            <w:tcW w:w="1559" w:type="dxa"/>
            <w:vAlign w:val="center"/>
          </w:tcPr>
          <w:p w14:paraId="7A4AB5DF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 (2)</w:t>
            </w:r>
          </w:p>
        </w:tc>
      </w:tr>
      <w:tr w:rsidR="00AF3997" w:rsidRPr="002A3455" w14:paraId="2BC07C3A" w14:textId="77777777" w:rsidTr="008737BD">
        <w:trPr>
          <w:trHeight w:val="340"/>
          <w:jc w:val="center"/>
        </w:trPr>
        <w:tc>
          <w:tcPr>
            <w:tcW w:w="2235" w:type="dxa"/>
            <w:vAlign w:val="center"/>
          </w:tcPr>
          <w:p w14:paraId="17FA3643" w14:textId="77777777" w:rsidR="00AF3997" w:rsidRPr="002A3455" w:rsidRDefault="00AF3997" w:rsidP="008737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.1 -50</w:t>
            </w:r>
          </w:p>
        </w:tc>
        <w:tc>
          <w:tcPr>
            <w:tcW w:w="1559" w:type="dxa"/>
            <w:vAlign w:val="center"/>
          </w:tcPr>
          <w:p w14:paraId="750068C6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A345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1)</w:t>
            </w:r>
          </w:p>
        </w:tc>
      </w:tr>
      <w:tr w:rsidR="00AF3997" w:rsidRPr="002A3455" w14:paraId="2E28500E" w14:textId="77777777" w:rsidTr="008737BD">
        <w:trPr>
          <w:trHeight w:val="340"/>
          <w:jc w:val="center"/>
        </w:trPr>
        <w:tc>
          <w:tcPr>
            <w:tcW w:w="2235" w:type="dxa"/>
            <w:vAlign w:val="center"/>
          </w:tcPr>
          <w:p w14:paraId="126A8022" w14:textId="77777777" w:rsidR="00AF3997" w:rsidRPr="002A3455" w:rsidRDefault="00AF3997" w:rsidP="008737B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0.1-1608</w:t>
            </w:r>
          </w:p>
        </w:tc>
        <w:tc>
          <w:tcPr>
            <w:tcW w:w="1559" w:type="dxa"/>
            <w:vAlign w:val="center"/>
          </w:tcPr>
          <w:p w14:paraId="1AC261A2" w14:textId="77777777" w:rsidR="00AF3997" w:rsidRPr="002A3455" w:rsidRDefault="00AF3997" w:rsidP="008737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A345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2)</w:t>
            </w:r>
          </w:p>
        </w:tc>
      </w:tr>
    </w:tbl>
    <w:p w14:paraId="5B93F882" w14:textId="77777777" w:rsidR="00AF3997" w:rsidRDefault="00AF3997" w:rsidP="00AF399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35B3A1D" w14:textId="258B63A2" w:rsidR="00AF3997" w:rsidRDefault="00AF399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5409C24" w14:textId="34BE8E98" w:rsidR="002702D8" w:rsidRPr="003A35F4" w:rsidRDefault="00AF3997" w:rsidP="003A35F4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</w:t>
      </w:r>
      <w:r w:rsidR="002702D8">
        <w:rPr>
          <w:rFonts w:ascii="Times New Roman" w:hAnsi="Times New Roman" w:cs="Times New Roman"/>
          <w:b/>
          <w:sz w:val="22"/>
          <w:szCs w:val="22"/>
        </w:rPr>
        <w:t xml:space="preserve"> Table 3</w:t>
      </w:r>
      <w:r w:rsidR="006863B6">
        <w:rPr>
          <w:rFonts w:ascii="Times New Roman" w:hAnsi="Times New Roman" w:cs="Times New Roman"/>
          <w:b/>
          <w:sz w:val="22"/>
          <w:szCs w:val="22"/>
        </w:rPr>
        <w:t xml:space="preserve"> (S3)</w:t>
      </w:r>
      <w:r w:rsidR="002702D8" w:rsidRPr="002A345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2702D8" w:rsidRPr="002A345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3426773D" w14:textId="77777777" w:rsidR="003A35F4" w:rsidRDefault="003A35F4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948F307" w14:textId="7C6BB867" w:rsidR="00B473C9" w:rsidRDefault="00B473C9" w:rsidP="00B473C9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Outcomes of </w:t>
      </w:r>
      <w:r w:rsidRPr="009C66E5">
        <w:rPr>
          <w:rFonts w:ascii="Times New Roman" w:hAnsi="Times New Roman" w:cs="Times New Roman"/>
          <w:b/>
          <w:sz w:val="22"/>
          <w:szCs w:val="22"/>
        </w:rPr>
        <w:t xml:space="preserve">patients with detectable and undetectable </w:t>
      </w:r>
      <w:proofErr w:type="spellStart"/>
      <w:r w:rsidRPr="009C66E5">
        <w:rPr>
          <w:rFonts w:ascii="Times New Roman" w:hAnsi="Times New Roman" w:cs="Times New Roman"/>
          <w:b/>
          <w:sz w:val="22"/>
          <w:szCs w:val="22"/>
        </w:rPr>
        <w:t>ctDNA</w:t>
      </w:r>
      <w:proofErr w:type="spellEnd"/>
    </w:p>
    <w:p w14:paraId="2EA0328E" w14:textId="77777777" w:rsidR="00B473C9" w:rsidRPr="00825750" w:rsidRDefault="00B473C9" w:rsidP="00B473C9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708"/>
        <w:gridCol w:w="709"/>
        <w:gridCol w:w="851"/>
        <w:gridCol w:w="1291"/>
      </w:tblGrid>
      <w:tr w:rsidR="00B473C9" w:rsidRPr="002A3455" w14:paraId="36D8E18D" w14:textId="77777777" w:rsidTr="006863B6">
        <w:trPr>
          <w:jc w:val="center"/>
        </w:trPr>
        <w:tc>
          <w:tcPr>
            <w:tcW w:w="3256" w:type="dxa"/>
            <w:vMerge w:val="restart"/>
            <w:tcBorders>
              <w:right w:val="nil"/>
            </w:tcBorders>
          </w:tcPr>
          <w:p w14:paraId="52C03159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2134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Undetectable </w:t>
            </w:r>
            <w:proofErr w:type="spellStart"/>
            <w:r w:rsidRPr="002A3455">
              <w:rPr>
                <w:rFonts w:ascii="Times New Roman" w:hAnsi="Times New Roman" w:cs="Times New Roman"/>
                <w:b/>
              </w:rPr>
              <w:t>ctDN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1A4C81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Detectable </w:t>
            </w:r>
            <w:proofErr w:type="spellStart"/>
            <w:r w:rsidRPr="002A3455">
              <w:rPr>
                <w:rFonts w:ascii="Times New Roman" w:hAnsi="Times New Roman" w:cs="Times New Roman"/>
                <w:b/>
              </w:rPr>
              <w:t>ctD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5D62A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25F946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473C9" w:rsidRPr="002A3455" w14:paraId="3EC96267" w14:textId="77777777" w:rsidTr="006863B6">
        <w:trPr>
          <w:cantSplit/>
          <w:trHeight w:val="337"/>
          <w:jc w:val="center"/>
        </w:trPr>
        <w:tc>
          <w:tcPr>
            <w:tcW w:w="3256" w:type="dxa"/>
            <w:vMerge/>
            <w:tcBorders>
              <w:bottom w:val="nil"/>
              <w:right w:val="nil"/>
            </w:tcBorders>
          </w:tcPr>
          <w:p w14:paraId="3951A003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74590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71A89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11C2D4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BF651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536D9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6103A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  <w:proofErr w:type="gramStart"/>
            <w:r w:rsidRPr="002A3455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2A3455">
              <w:rPr>
                <w:rFonts w:ascii="Times New Roman" w:hAnsi="Times New Roman" w:cs="Times New Roman"/>
                <w:b/>
              </w:rPr>
              <w:t xml:space="preserve"> total</w:t>
            </w:r>
          </w:p>
        </w:tc>
      </w:tr>
      <w:tr w:rsidR="00B473C9" w:rsidRPr="002A3455" w14:paraId="641D492D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ED0E162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Total first local relap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34FE2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C5E6E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F66D2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D85D5C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825F72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948E2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0E60D745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8D1E3C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E502B">
              <w:rPr>
                <w:rFonts w:ascii="Times New Roman" w:hAnsi="Times New Roman" w:cs="Times New Roman"/>
                <w:b/>
              </w:rPr>
              <w:t xml:space="preserve">Site of first local </w:t>
            </w:r>
            <w:proofErr w:type="spellStart"/>
            <w:r w:rsidRPr="001E502B">
              <w:rPr>
                <w:rFonts w:ascii="Times New Roman" w:hAnsi="Times New Roman" w:cs="Times New Roman"/>
                <w:b/>
              </w:rPr>
              <w:t>relapse</w:t>
            </w:r>
            <w:r w:rsidRPr="009120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1E502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CA4D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B209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8B061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133A0D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E321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646419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38AC19AE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2F30C8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Local recurrence at primary s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F43C6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B19B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8DBC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0B13AE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EBE66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B0DC5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4</w:t>
            </w:r>
          </w:p>
        </w:tc>
      </w:tr>
      <w:tr w:rsidR="00B473C9" w:rsidRPr="002A3455" w14:paraId="7FD1F7C2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61FD41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In transit metast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D86AB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4915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60F4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183E92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16EB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ED11D4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3</w:t>
            </w:r>
          </w:p>
        </w:tc>
      </w:tr>
      <w:tr w:rsidR="00B473C9" w:rsidRPr="002A3455" w14:paraId="1A45E6ED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AD685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Regional lymph node metast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8EB2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2F77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91D0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26D180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E0F6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A5FF75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6</w:t>
            </w:r>
          </w:p>
        </w:tc>
      </w:tr>
      <w:tr w:rsidR="00B473C9" w:rsidRPr="002A3455" w14:paraId="761B9D96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B8C727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  <w:r w:rsidRPr="001E502B"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CC75B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E3FF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83E1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C32B33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22EA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112740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7</w:t>
            </w:r>
          </w:p>
        </w:tc>
      </w:tr>
      <w:tr w:rsidR="00B473C9" w:rsidRPr="002A3455" w14:paraId="78C779E4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C796D71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  <w:b/>
              </w:rPr>
              <w:t>Subsequent therapy for first local relap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685BE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A43D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9A5C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C9F493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87C1A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7DBCF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0B4FC0B3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79C0D14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Immuno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AE657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76B48F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9AC3D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51754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D0BD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8B47D6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473C9" w:rsidRPr="002A3455" w14:paraId="2E79D702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A05258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Targeted 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3C01A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D7FE3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CFE42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70B15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F41A7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966A5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473C9" w:rsidRPr="002A3455" w14:paraId="17685373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33A2DF0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10B3B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8B55E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2B64F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48C26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6AAC2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E196F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473C9" w:rsidRPr="002A3455" w14:paraId="579B5255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562996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862BEB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FBAB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A472F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49ADF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3D00C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7124BD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B473C9" w:rsidRPr="002A3455" w14:paraId="605E3BB6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26164" w14:textId="77777777" w:rsidR="00B473C9" w:rsidRPr="001E502B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  <w:b/>
              </w:rPr>
              <w:t xml:space="preserve">Total first distant relap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235A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0E70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290E4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CD4922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49B5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C792FA" w14:textId="77777777" w:rsidR="00B473C9" w:rsidRPr="001E502B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6DA5159F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A25AC7C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Site of first distant </w:t>
            </w:r>
            <w:proofErr w:type="spellStart"/>
            <w:r w:rsidRPr="002A3455">
              <w:rPr>
                <w:rFonts w:ascii="Times New Roman" w:hAnsi="Times New Roman" w:cs="Times New Roman"/>
                <w:b/>
              </w:rPr>
              <w:t>relapse</w:t>
            </w:r>
            <w:r w:rsidRPr="009120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6C2BA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91D75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6BDAB5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B23D5B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8793D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80074D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1D182080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13B7051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0C18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BF88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1A599E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ECBE9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7950C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FDB51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473C9" w:rsidRPr="002A3455" w14:paraId="5FFE5545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A38160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7268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7DDD0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593DD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5646D8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E8CA33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A1D893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473C9" w:rsidRPr="002A3455" w14:paraId="6C435872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B1A180D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97858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ACF1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685D6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59213B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CC101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6524D8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B473C9" w:rsidRPr="002A3455" w14:paraId="18671857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A4EF6B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81CC3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83321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48DD7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625EE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DE952F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0E15CC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473C9" w:rsidRPr="002A3455" w14:paraId="1E6A6285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1D844B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8FE0B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E6F32A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0B862C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271FC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9D374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31E6A7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473C9" w:rsidRPr="002A3455" w14:paraId="13C6572E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525796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71C70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AD3C6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B19A9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C45437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FAA6E" w14:textId="77777777" w:rsidR="00B473C9" w:rsidRPr="002A3455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9A1FE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473C9" w:rsidRPr="002A3455" w14:paraId="7CC6EF1D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B0B4206" w14:textId="77777777" w:rsidR="00B473C9" w:rsidRPr="002A3455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  <w:r w:rsidRPr="001E502B"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0B08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013E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8C3B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77FBF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957EB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7EA685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B473C9" w:rsidRPr="002A3455" w14:paraId="1C44C9FA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D03194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Subsequent therapy for first distant relap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F95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B90B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77DF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9567DF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EC941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3B8407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73C9" w:rsidRPr="002A3455" w14:paraId="4039F613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052F99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Immuno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FC7C3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731B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C8E5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9ADD38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99FE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1677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473C9" w:rsidRPr="002A3455" w14:paraId="7F97A17E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A20E33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Targeted 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5F1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E7C5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586A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C3D14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1A29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38656C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473C9" w:rsidRPr="002A3455" w14:paraId="3D3BFF45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1B66FD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00CD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AB347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9FE8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3F5D72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DA46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F26C93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473C9" w:rsidRPr="002A3455" w14:paraId="44EC6949" w14:textId="77777777" w:rsidTr="006863B6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BCD8ED" w14:textId="77777777" w:rsidR="00B473C9" w:rsidRDefault="00B473C9" w:rsidP="006863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AD44B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EECB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B9CB8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04D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E0584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68440" w14:textId="77777777" w:rsidR="00B473C9" w:rsidRDefault="00B473C9" w:rsidP="006863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</w:tbl>
    <w:p w14:paraId="3C8FEDC9" w14:textId="77777777" w:rsidR="00B473C9" w:rsidRDefault="00B473C9" w:rsidP="00B473C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8A210CE" w14:textId="77777777" w:rsidR="00B473C9" w:rsidRPr="002A3455" w:rsidRDefault="00B473C9" w:rsidP="00B473C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1207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A3455">
        <w:rPr>
          <w:rFonts w:ascii="Times New Roman" w:hAnsi="Times New Roman" w:cs="Times New Roman"/>
          <w:sz w:val="22"/>
          <w:szCs w:val="22"/>
        </w:rPr>
        <w:t>Patient</w:t>
      </w:r>
      <w:r>
        <w:rPr>
          <w:rFonts w:ascii="Times New Roman" w:hAnsi="Times New Roman" w:cs="Times New Roman"/>
          <w:sz w:val="22"/>
          <w:szCs w:val="22"/>
        </w:rPr>
        <w:t>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 xml:space="preserve"> can have simultaneous</w:t>
      </w:r>
      <w:r w:rsidRPr="002A3455">
        <w:rPr>
          <w:rFonts w:ascii="Times New Roman" w:hAnsi="Times New Roman" w:cs="Times New Roman"/>
          <w:sz w:val="22"/>
          <w:szCs w:val="22"/>
        </w:rPr>
        <w:t xml:space="preserve"> local/distant relaps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79C111A" w14:textId="77777777" w:rsidR="00B473C9" w:rsidRDefault="00B473C9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9731223" w14:textId="77777777" w:rsidR="00B473C9" w:rsidRDefault="00B473C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8BACEE1" w14:textId="488B6C74" w:rsidR="00B473C9" w:rsidRDefault="00AF3997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</w:t>
      </w:r>
      <w:r w:rsidR="00B473C9">
        <w:rPr>
          <w:rFonts w:ascii="Times New Roman" w:hAnsi="Times New Roman" w:cs="Times New Roman"/>
          <w:b/>
          <w:sz w:val="22"/>
          <w:szCs w:val="22"/>
        </w:rPr>
        <w:t xml:space="preserve"> Table 4</w:t>
      </w:r>
      <w:r w:rsidR="006863B6">
        <w:rPr>
          <w:rFonts w:ascii="Times New Roman" w:hAnsi="Times New Roman" w:cs="Times New Roman"/>
          <w:b/>
          <w:sz w:val="22"/>
          <w:szCs w:val="22"/>
        </w:rPr>
        <w:t xml:space="preserve"> (S4)</w:t>
      </w:r>
      <w:r w:rsidR="00B473C9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</w:p>
    <w:p w14:paraId="4AB315ED" w14:textId="57D75185" w:rsidR="002702D8" w:rsidRPr="00B7681A" w:rsidRDefault="00B473C9" w:rsidP="002702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ites of relaps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708"/>
        <w:gridCol w:w="709"/>
        <w:gridCol w:w="851"/>
        <w:gridCol w:w="1291"/>
      </w:tblGrid>
      <w:tr w:rsidR="002702D8" w:rsidRPr="002A3455" w14:paraId="672F04C2" w14:textId="77777777" w:rsidTr="00EB794D">
        <w:trPr>
          <w:jc w:val="center"/>
        </w:trPr>
        <w:tc>
          <w:tcPr>
            <w:tcW w:w="3256" w:type="dxa"/>
            <w:vMerge w:val="restart"/>
            <w:tcBorders>
              <w:right w:val="nil"/>
            </w:tcBorders>
          </w:tcPr>
          <w:p w14:paraId="535D00E2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7CB8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Undetectable </w:t>
            </w:r>
            <w:proofErr w:type="spellStart"/>
            <w:r w:rsidRPr="002A3455">
              <w:rPr>
                <w:rFonts w:ascii="Times New Roman" w:hAnsi="Times New Roman" w:cs="Times New Roman"/>
                <w:b/>
              </w:rPr>
              <w:t>ctDN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46A87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Detectable </w:t>
            </w:r>
            <w:proofErr w:type="spellStart"/>
            <w:r w:rsidRPr="002A3455">
              <w:rPr>
                <w:rFonts w:ascii="Times New Roman" w:hAnsi="Times New Roman" w:cs="Times New Roman"/>
                <w:b/>
              </w:rPr>
              <w:t>ctD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9DB8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28E03B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702D8" w:rsidRPr="002A3455" w14:paraId="29E0F0C9" w14:textId="77777777" w:rsidTr="00EB794D">
        <w:trPr>
          <w:cantSplit/>
          <w:trHeight w:val="337"/>
          <w:jc w:val="center"/>
        </w:trPr>
        <w:tc>
          <w:tcPr>
            <w:tcW w:w="3256" w:type="dxa"/>
            <w:vMerge/>
            <w:tcBorders>
              <w:bottom w:val="nil"/>
              <w:right w:val="nil"/>
            </w:tcBorders>
          </w:tcPr>
          <w:p w14:paraId="11D671B4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D4B717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80F01A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88144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F9561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2880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A1E1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% </w:t>
            </w:r>
            <w:proofErr w:type="gramStart"/>
            <w:r w:rsidRPr="002A3455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2A3455">
              <w:rPr>
                <w:rFonts w:ascii="Times New Roman" w:hAnsi="Times New Roman" w:cs="Times New Roman"/>
                <w:b/>
              </w:rPr>
              <w:t xml:space="preserve"> total</w:t>
            </w:r>
          </w:p>
        </w:tc>
      </w:tr>
      <w:tr w:rsidR="002702D8" w:rsidRPr="002A3455" w14:paraId="339BE071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5820ABD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3455">
              <w:rPr>
                <w:rFonts w:ascii="Times New Roman" w:hAnsi="Times New Roman" w:cs="Times New Roman"/>
                <w:b/>
              </w:rPr>
              <w:t>Total first local relap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E2C595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C2C591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21F66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F5FBF8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D0484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A7207A3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D8" w:rsidRPr="002A3455" w14:paraId="23364B65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FE1BEC" w14:textId="77777777" w:rsidR="002702D8" w:rsidRPr="001E502B" w:rsidRDefault="002702D8" w:rsidP="000920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ple s</w:t>
            </w:r>
            <w:r w:rsidRPr="001E502B">
              <w:rPr>
                <w:rFonts w:ascii="Times New Roman" w:hAnsi="Times New Roman" w:cs="Times New Roman"/>
                <w:b/>
              </w:rPr>
              <w:t>ite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1E502B">
              <w:rPr>
                <w:rFonts w:ascii="Times New Roman" w:hAnsi="Times New Roman" w:cs="Times New Roman"/>
                <w:b/>
              </w:rPr>
              <w:t xml:space="preserve"> of first local relap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3AE0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6CE1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2D4D9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5C4BE5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5978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ED4329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7</w:t>
            </w:r>
          </w:p>
        </w:tc>
      </w:tr>
      <w:tr w:rsidR="002702D8" w:rsidRPr="002A3455" w14:paraId="243BB277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F730D0" w14:textId="77777777" w:rsidR="002702D8" w:rsidRPr="001E502B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Local recurrence at primary site and Regional lymph node metast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9492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8C5E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B821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8DBCDA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E27E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07D9D0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655A94F5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3A5806" w14:textId="77777777" w:rsidR="002702D8" w:rsidRPr="001E502B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Local recurrence at primary site, in transit metastases and Regional lymph node metast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9B05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FB8A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A61D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417D3A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F9FB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1BD8D8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9</w:t>
            </w:r>
          </w:p>
        </w:tc>
      </w:tr>
      <w:tr w:rsidR="002702D8" w:rsidRPr="002A3455" w14:paraId="5AE7A279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16793" w14:textId="77777777" w:rsidR="002702D8" w:rsidRPr="001E502B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In transit metastases and regional lymph node metasta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53CF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0B21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F684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AFCD70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3754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7C62D0" w14:textId="77777777" w:rsidR="002702D8" w:rsidRPr="001E502B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02B">
              <w:rPr>
                <w:rFonts w:ascii="Times New Roman" w:hAnsi="Times New Roman" w:cs="Times New Roman"/>
              </w:rPr>
              <w:t>6</w:t>
            </w:r>
          </w:p>
        </w:tc>
      </w:tr>
      <w:tr w:rsidR="002702D8" w:rsidRPr="002A3455" w14:paraId="45C70032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50DECB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  <w:b/>
              </w:rPr>
              <w:t xml:space="preserve">Total first distant relap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FB54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9A8E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277EB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AF5AD2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C0C1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A7E9F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D8" w:rsidRPr="002A3455" w14:paraId="7DE35CC2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5F4DCF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ultiple s</w:t>
            </w:r>
            <w:r w:rsidRPr="001E502B">
              <w:rPr>
                <w:rFonts w:ascii="Times New Roman" w:hAnsi="Times New Roman" w:cs="Times New Roman"/>
                <w:b/>
              </w:rPr>
              <w:t>ite</w:t>
            </w:r>
            <w:r>
              <w:rPr>
                <w:rFonts w:ascii="Times New Roman" w:hAnsi="Times New Roman" w:cs="Times New Roman"/>
                <w:b/>
              </w:rPr>
              <w:t>s of first distant</w:t>
            </w:r>
            <w:r w:rsidRPr="001E502B">
              <w:rPr>
                <w:rFonts w:ascii="Times New Roman" w:hAnsi="Times New Roman" w:cs="Times New Roman"/>
                <w:b/>
              </w:rPr>
              <w:t xml:space="preserve"> relap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01A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21A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DFC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4DF81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343F1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640A14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2702D8" w:rsidRPr="002A3455" w14:paraId="1431CBAE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6A77DD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ssue and </w:t>
            </w:r>
            <w:r w:rsidRPr="002A3455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516A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D57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228C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D12E2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E53B9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C792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2702D8" w:rsidRPr="002A3455" w14:paraId="34AC92F3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5F9040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ssue, liver and </w:t>
            </w:r>
            <w:r w:rsidRPr="002A3455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D06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C6A5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484A0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B0E269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EAD2BF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A3EC4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702D8" w:rsidRPr="002A3455" w14:paraId="53688619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8E335E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ssue, </w:t>
            </w: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 xml:space="preserve"> and 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74BD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5D76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59CC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63D076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410154" w14:textId="77777777" w:rsidR="002702D8" w:rsidRPr="002A3455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DCD1C7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1B140511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ED5FDF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ssue, </w:t>
            </w: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>, bone and 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3D25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35D6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319B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92B92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D54589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D98019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773887CA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1329AD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and b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BD24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127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AAA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D3F52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70B84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595C5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6C6D2222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BE38D5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and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254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F310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9822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542356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DC610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83FC27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26F0E712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C35482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 xml:space="preserve"> and 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D745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835F4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A9AD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633C1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042BB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0E201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702D8" w:rsidRPr="002A3455" w14:paraId="2F09BFB9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DD6E8A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 xml:space="preserve"> and b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6652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15F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779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19A2A2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80FA17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072B0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65A5A5B6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0CE783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 xml:space="preserve"> and 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551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0598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A28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84CD1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BB9A02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10053C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374DC2DD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D32BEF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>, bone and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2A1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A6E0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C16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C6968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8AAA36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B0D7A5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2FBC9BFD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395DAB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3455">
              <w:rPr>
                <w:rFonts w:ascii="Times New Roman" w:hAnsi="Times New Roman" w:cs="Times New Roman"/>
              </w:rPr>
              <w:t>Pulmonary</w:t>
            </w:r>
            <w:r>
              <w:rPr>
                <w:rFonts w:ascii="Times New Roman" w:hAnsi="Times New Roman" w:cs="Times New Roman"/>
              </w:rPr>
              <w:t xml:space="preserve"> and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4A9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DBD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EEDE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FAF29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0FA31E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F18D0A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702D8" w:rsidRPr="002A3455" w14:paraId="385FFAD9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B90D34" w14:textId="77777777" w:rsidR="002702D8" w:rsidRPr="002A3455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and br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C6AF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69B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6A59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799C25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7F9AE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E2519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6E4B346E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272222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and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5613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8122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C79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50988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BA06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D4EB13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702D8" w:rsidRPr="002A3455" w14:paraId="5A5F9977" w14:textId="77777777" w:rsidTr="00EB794D">
        <w:trPr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75BD1" w14:textId="77777777" w:rsidR="002702D8" w:rsidRDefault="002702D8" w:rsidP="000920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and oth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A4482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2F211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D2A8D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63BC9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7082AF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2464B" w14:textId="77777777" w:rsidR="002702D8" w:rsidRDefault="002702D8" w:rsidP="00092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495FB24" w14:textId="0DFBEEB8" w:rsidR="00164AF4" w:rsidRDefault="00164AF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64AF4" w:rsidSect="00E14E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780E"/>
    <w:multiLevelType w:val="hybridMultilevel"/>
    <w:tmpl w:val="27D0AE5C"/>
    <w:lvl w:ilvl="0" w:tplc="4366EB8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7AD"/>
    <w:rsid w:val="00057A95"/>
    <w:rsid w:val="00092049"/>
    <w:rsid w:val="000A7AED"/>
    <w:rsid w:val="000B17AD"/>
    <w:rsid w:val="00100C54"/>
    <w:rsid w:val="00137E38"/>
    <w:rsid w:val="001529E0"/>
    <w:rsid w:val="00162878"/>
    <w:rsid w:val="00164AF4"/>
    <w:rsid w:val="00197A24"/>
    <w:rsid w:val="00235B77"/>
    <w:rsid w:val="00236B9E"/>
    <w:rsid w:val="002702D8"/>
    <w:rsid w:val="00341205"/>
    <w:rsid w:val="003A35F4"/>
    <w:rsid w:val="00460913"/>
    <w:rsid w:val="005A1DD4"/>
    <w:rsid w:val="005C5760"/>
    <w:rsid w:val="005F1B0D"/>
    <w:rsid w:val="006863B6"/>
    <w:rsid w:val="007B48D9"/>
    <w:rsid w:val="00883F8A"/>
    <w:rsid w:val="00896FD7"/>
    <w:rsid w:val="0098029E"/>
    <w:rsid w:val="009C339F"/>
    <w:rsid w:val="00AF3997"/>
    <w:rsid w:val="00B473C9"/>
    <w:rsid w:val="00DE789F"/>
    <w:rsid w:val="00E14E6B"/>
    <w:rsid w:val="00E62208"/>
    <w:rsid w:val="00EB1DBD"/>
    <w:rsid w:val="00EB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1BC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20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4120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12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0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702D8"/>
    <w:pPr>
      <w:ind w:left="720"/>
      <w:contextualSpacing/>
    </w:pPr>
  </w:style>
  <w:style w:type="table" w:styleId="TableGrid">
    <w:name w:val="Table Grid"/>
    <w:basedOn w:val="TableNormal"/>
    <w:uiPriority w:val="39"/>
    <w:rsid w:val="002702D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20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4120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12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0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702D8"/>
    <w:pPr>
      <w:ind w:left="720"/>
      <w:contextualSpacing/>
    </w:pPr>
  </w:style>
  <w:style w:type="table" w:styleId="TableGrid">
    <w:name w:val="Table Grid"/>
    <w:basedOn w:val="TableNormal"/>
    <w:uiPriority w:val="39"/>
    <w:rsid w:val="002702D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186</Words>
  <Characters>6762</Characters>
  <Application>Microsoft Macintosh Word</Application>
  <DocSecurity>0</DocSecurity>
  <Lines>56</Lines>
  <Paragraphs>15</Paragraphs>
  <ScaleCrop>false</ScaleCrop>
  <Company>CRUK Manchester</Company>
  <LinksUpToDate>false</LinksUpToDate>
  <CharactersWithSpaces>7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</dc:creator>
  <cp:keywords/>
  <dc:description/>
  <cp:lastModifiedBy>Rebecca Lee</cp:lastModifiedBy>
  <cp:revision>5</cp:revision>
  <dcterms:created xsi:type="dcterms:W3CDTF">2017-10-12T15:20:00Z</dcterms:created>
  <dcterms:modified xsi:type="dcterms:W3CDTF">2017-10-24T08:36:00Z</dcterms:modified>
</cp:coreProperties>
</file>